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-1125"/>
        <w:tblW w:w="11535" w:type="dxa"/>
        <w:tblLook w:val="04A0" w:firstRow="1" w:lastRow="0" w:firstColumn="1" w:lastColumn="0" w:noHBand="0" w:noVBand="1"/>
      </w:tblPr>
      <w:tblGrid>
        <w:gridCol w:w="897"/>
        <w:gridCol w:w="617"/>
        <w:gridCol w:w="2026"/>
        <w:gridCol w:w="2026"/>
        <w:gridCol w:w="817"/>
        <w:gridCol w:w="283"/>
        <w:gridCol w:w="2026"/>
        <w:gridCol w:w="2026"/>
        <w:gridCol w:w="817"/>
      </w:tblGrid>
      <w:tr w:rsidR="00EA327F" w:rsidRPr="00FA0340" w:rsidTr="00EA327F">
        <w:trPr>
          <w:trHeight w:val="312"/>
        </w:trPr>
        <w:tc>
          <w:tcPr>
            <w:tcW w:w="11535" w:type="dxa"/>
            <w:gridSpan w:val="9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EA327F" w:rsidRPr="00FA0340" w:rsidRDefault="0018669E" w:rsidP="00EA3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pplemental T</w:t>
            </w:r>
            <w:r w:rsidR="00EA327F"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ble 2.  </w:t>
            </w:r>
            <w:bookmarkStart w:id="0" w:name="_GoBack"/>
            <w:bookmarkEnd w:id="0"/>
            <w:r w:rsidR="00EA327F"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SCL-25 Median score (25%-75% quartiles) in different testosterone and FAI quartiles in control women and in women with PCOS symptoms.</w:t>
            </w:r>
          </w:p>
        </w:tc>
      </w:tr>
      <w:tr w:rsidR="00EA327F" w:rsidRPr="00FA0340" w:rsidTr="00EA327F">
        <w:trPr>
          <w:trHeight w:val="312"/>
        </w:trPr>
        <w:tc>
          <w:tcPr>
            <w:tcW w:w="11535" w:type="dxa"/>
            <w:gridSpan w:val="9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327F" w:rsidRPr="00FA0340" w:rsidRDefault="00EA327F" w:rsidP="00EA3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A327F" w:rsidRPr="00FA0340" w:rsidTr="00EA327F">
        <w:trPr>
          <w:trHeight w:val="312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EA327F" w:rsidRPr="00FA0340" w:rsidTr="00EA327F">
        <w:trPr>
          <w:trHeight w:val="312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0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estosteron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0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AI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EA327F" w:rsidRPr="00FA0340" w:rsidTr="00EA327F">
        <w:trPr>
          <w:trHeight w:val="312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021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nxiety</w:t>
            </w:r>
          </w:p>
        </w:tc>
      </w:tr>
      <w:tr w:rsidR="00EA327F" w:rsidRPr="00FA0340" w:rsidTr="00EA327F">
        <w:trPr>
          <w:trHeight w:val="312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021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27F" w:rsidRPr="00FA0340" w:rsidRDefault="00EA327F" w:rsidP="00EA32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EA327F" w:rsidRPr="00FA0340" w:rsidTr="00EA327F">
        <w:trPr>
          <w:trHeight w:val="312"/>
        </w:trPr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18669E" w:rsidP="00EA3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</w:t>
            </w:r>
            <w:r w:rsidR="00EA327F"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up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18669E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  <w:r w:rsidR="00EA327F"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1-Q3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1-Q3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p</w:t>
            </w:r>
          </w:p>
        </w:tc>
      </w:tr>
      <w:tr w:rsidR="00EA327F" w:rsidRPr="00FA0340" w:rsidTr="00EA327F">
        <w:trPr>
          <w:trHeight w:val="312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trl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0 (1.10-1.40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0 (1.10-1.4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0 (1.10-1.40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0 (1.10-1.4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35</w:t>
            </w:r>
          </w:p>
        </w:tc>
      </w:tr>
      <w:tr w:rsidR="00EA327F" w:rsidRPr="00FA0340" w:rsidTr="00EA327F">
        <w:trPr>
          <w:trHeight w:val="312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0 (1.10-1.40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0 (1.10-1.4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0 (1.10-1.40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0 (1.10-1.4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19</w:t>
            </w:r>
          </w:p>
        </w:tc>
      </w:tr>
      <w:tr w:rsidR="00EA327F" w:rsidRPr="00FA0340" w:rsidTr="00EA327F">
        <w:trPr>
          <w:trHeight w:val="312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A327F" w:rsidRPr="00FA0340" w:rsidTr="00EA327F">
        <w:trPr>
          <w:trHeight w:val="312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0 (1.10-1.40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0 (1.10-1.5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0 (1.10-1.40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0 (1.10-1.5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9</w:t>
            </w:r>
          </w:p>
        </w:tc>
      </w:tr>
      <w:tr w:rsidR="00EA327F" w:rsidRPr="00FA0340" w:rsidTr="00EA327F">
        <w:trPr>
          <w:trHeight w:val="312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0 (1.10-1.30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2 (1.10-1.4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0 (1.10-1.57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0 (1.10-1.4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5</w:t>
            </w:r>
          </w:p>
        </w:tc>
      </w:tr>
      <w:tr w:rsidR="00EA327F" w:rsidRPr="00FA0340" w:rsidTr="00EA327F">
        <w:trPr>
          <w:trHeight w:val="312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A327F" w:rsidRPr="00FA0340" w:rsidTr="00EA327F">
        <w:trPr>
          <w:trHeight w:val="312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0 (1.20-1.60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0 (1.20-1.5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0 (1.20-1.60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0 (1.20-1.5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4</w:t>
            </w:r>
          </w:p>
        </w:tc>
      </w:tr>
      <w:tr w:rsidR="00EA327F" w:rsidRPr="00FA0340" w:rsidTr="00EA327F">
        <w:trPr>
          <w:trHeight w:val="312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1 (1.10-1.50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0 (1.10-1.5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0 (1.16-1.60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0 (1.10-1.5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1</w:t>
            </w:r>
          </w:p>
        </w:tc>
      </w:tr>
      <w:tr w:rsidR="00EA327F" w:rsidRPr="00FA0340" w:rsidTr="00EA327F">
        <w:trPr>
          <w:trHeight w:val="312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A327F" w:rsidRPr="00FA0340" w:rsidTr="00EA327F">
        <w:trPr>
          <w:trHeight w:val="312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O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0 (1.20-1.55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0 (1.20-1.76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0 (1.30-2.10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0 (1.20-1.5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11</w:t>
            </w:r>
          </w:p>
        </w:tc>
      </w:tr>
      <w:tr w:rsidR="00EA327F" w:rsidRPr="00FA0340" w:rsidTr="00EA327F">
        <w:trPr>
          <w:trHeight w:val="312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0 (1.10-1.38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3 (1.20-1.6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0 (1.15-1.45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0 (1.20-1.6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0</w:t>
            </w:r>
          </w:p>
        </w:tc>
      </w:tr>
      <w:tr w:rsidR="00EA327F" w:rsidRPr="00FA0340" w:rsidTr="00EA327F">
        <w:trPr>
          <w:trHeight w:val="312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021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epression</w:t>
            </w:r>
          </w:p>
        </w:tc>
      </w:tr>
      <w:tr w:rsidR="00EA327F" w:rsidRPr="00FA0340" w:rsidTr="00EA327F">
        <w:trPr>
          <w:trHeight w:val="312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021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327F" w:rsidRPr="00FA0340" w:rsidRDefault="00EA327F" w:rsidP="00EA32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EA327F" w:rsidRPr="00FA0340" w:rsidTr="00EA327F">
        <w:trPr>
          <w:trHeight w:val="312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1-Q3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1-Q3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p</w:t>
            </w:r>
          </w:p>
        </w:tc>
      </w:tr>
      <w:tr w:rsidR="00EA327F" w:rsidRPr="00FA0340" w:rsidTr="00EA327F">
        <w:trPr>
          <w:trHeight w:val="312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trl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7 (1.13-1.53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7 (1.12-1.53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7 (1.13-1.53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7 (1.13-1.53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0</w:t>
            </w:r>
          </w:p>
        </w:tc>
      </w:tr>
      <w:tr w:rsidR="00EA327F" w:rsidRPr="00FA0340" w:rsidTr="00EA327F">
        <w:trPr>
          <w:trHeight w:val="312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7 (1.07-1.53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7 (1.13-1.6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7 (1.13-1.53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7 (1.13-1.6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5</w:t>
            </w:r>
          </w:p>
        </w:tc>
      </w:tr>
      <w:tr w:rsidR="00EA327F" w:rsidRPr="00FA0340" w:rsidTr="00EA327F">
        <w:trPr>
          <w:trHeight w:val="312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A327F" w:rsidRPr="00FA0340" w:rsidTr="00EA327F">
        <w:trPr>
          <w:trHeight w:val="312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3 (1.13-1.50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7 (1.07-1.53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7 (1.13-1.47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3 (1.13-1.6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4</w:t>
            </w:r>
          </w:p>
        </w:tc>
      </w:tr>
      <w:tr w:rsidR="00EA327F" w:rsidRPr="00FA0340" w:rsidTr="00EA327F">
        <w:trPr>
          <w:trHeight w:val="312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7 (1.07-1.50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7 (1.13-1.53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7 (1.13-1.53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7 (1.07-1.47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0</w:t>
            </w:r>
          </w:p>
        </w:tc>
      </w:tr>
      <w:tr w:rsidR="00EA327F" w:rsidRPr="00FA0340" w:rsidTr="00EA327F">
        <w:trPr>
          <w:trHeight w:val="312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A327F" w:rsidRPr="00FA0340" w:rsidTr="00EA327F">
        <w:trPr>
          <w:trHeight w:val="312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7 (1.20-1.60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7 (1.13-1.6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0 (1.20-1.63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0 (1.13-1.53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05</w:t>
            </w:r>
          </w:p>
        </w:tc>
      </w:tr>
      <w:tr w:rsidR="00EA327F" w:rsidRPr="00FA0340" w:rsidTr="00EA327F">
        <w:trPr>
          <w:trHeight w:val="312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3 (1.13-1.60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0 (1.13-1.8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0 (1.13-1.77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3 (1.13-1.72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1</w:t>
            </w:r>
          </w:p>
        </w:tc>
      </w:tr>
      <w:tr w:rsidR="00EA327F" w:rsidRPr="00FA0340" w:rsidTr="00EA327F">
        <w:trPr>
          <w:trHeight w:val="312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A327F" w:rsidRPr="00FA0340" w:rsidTr="00EA327F">
        <w:trPr>
          <w:trHeight w:val="312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O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0 (1.13-1.63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0 (1.15-1.72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3 (1.30-1.93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3 (1.13-1.6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4</w:t>
            </w:r>
          </w:p>
        </w:tc>
      </w:tr>
      <w:tr w:rsidR="00EA327F" w:rsidRPr="00FA0340" w:rsidTr="00EA327F">
        <w:trPr>
          <w:trHeight w:val="312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3 (1.13-1.55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0 (1.12-1.62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7 (1.07-1.50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3 (1.13-1.63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9</w:t>
            </w:r>
          </w:p>
        </w:tc>
      </w:tr>
      <w:tr w:rsidR="00EA327F" w:rsidRPr="00FA0340" w:rsidTr="00EA327F">
        <w:trPr>
          <w:trHeight w:val="312"/>
        </w:trPr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27F" w:rsidRPr="00FA0340" w:rsidRDefault="00EA327F" w:rsidP="00EA32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</w:tbl>
    <w:p w:rsidR="008C2787" w:rsidRPr="00FA0340" w:rsidRDefault="00EA327F" w:rsidP="00EA327F">
      <w:pPr>
        <w:ind w:left="-567"/>
        <w:rPr>
          <w:rFonts w:ascii="Times New Roman" w:hAnsi="Times New Roman" w:cs="Times New Roman"/>
        </w:rPr>
      </w:pPr>
      <w:r w:rsidRPr="00FA0340">
        <w:rPr>
          <w:rFonts w:ascii="Times New Roman" w:eastAsia="Times New Roman" w:hAnsi="Times New Roman" w:cs="Times New Roman"/>
          <w:color w:val="000000"/>
          <w:lang w:eastAsia="en-GB"/>
        </w:rPr>
        <w:t xml:space="preserve">Ctrl, control; OA, </w:t>
      </w:r>
      <w:proofErr w:type="spellStart"/>
      <w:r w:rsidRPr="00FA0340">
        <w:rPr>
          <w:rFonts w:ascii="Times New Roman" w:eastAsia="Times New Roman" w:hAnsi="Times New Roman" w:cs="Times New Roman"/>
          <w:color w:val="000000"/>
          <w:lang w:eastAsia="en-GB"/>
        </w:rPr>
        <w:t>oligoamenorrhea</w:t>
      </w:r>
      <w:proofErr w:type="spellEnd"/>
      <w:r w:rsidRPr="00FA0340">
        <w:rPr>
          <w:rFonts w:ascii="Times New Roman" w:eastAsia="Times New Roman" w:hAnsi="Times New Roman" w:cs="Times New Roman"/>
          <w:color w:val="000000"/>
          <w:lang w:eastAsia="en-GB"/>
        </w:rPr>
        <w:t>; H, isolated hirsutism; PCOS, polycystic ovary syndrome</w:t>
      </w:r>
      <w:r w:rsidRPr="00FA0340">
        <w:rPr>
          <w:rFonts w:ascii="Times New Roman" w:eastAsia="Times New Roman" w:hAnsi="Times New Roman" w:cs="Times New Roman"/>
          <w:color w:val="000000"/>
          <w:lang w:eastAsia="en-GB"/>
        </w:rPr>
        <w:br/>
        <w:t>*, p&lt;0.05 between the different testosterone or FAI groups</w:t>
      </w:r>
    </w:p>
    <w:sectPr w:rsidR="008C2787" w:rsidRPr="00FA034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327F"/>
    <w:rsid w:val="00085B19"/>
    <w:rsid w:val="00094420"/>
    <w:rsid w:val="000D35D7"/>
    <w:rsid w:val="0018669E"/>
    <w:rsid w:val="0019710D"/>
    <w:rsid w:val="00280079"/>
    <w:rsid w:val="002E7C4E"/>
    <w:rsid w:val="0030157F"/>
    <w:rsid w:val="00346BBF"/>
    <w:rsid w:val="00353A37"/>
    <w:rsid w:val="0045706A"/>
    <w:rsid w:val="005120D4"/>
    <w:rsid w:val="0054029D"/>
    <w:rsid w:val="00575509"/>
    <w:rsid w:val="00690711"/>
    <w:rsid w:val="00693A15"/>
    <w:rsid w:val="006C0158"/>
    <w:rsid w:val="00764EA6"/>
    <w:rsid w:val="007B505C"/>
    <w:rsid w:val="007B766A"/>
    <w:rsid w:val="0081240A"/>
    <w:rsid w:val="00873347"/>
    <w:rsid w:val="008A1DB4"/>
    <w:rsid w:val="008C2787"/>
    <w:rsid w:val="008D5BBF"/>
    <w:rsid w:val="00926CC5"/>
    <w:rsid w:val="00941AB4"/>
    <w:rsid w:val="00944A08"/>
    <w:rsid w:val="00950F7F"/>
    <w:rsid w:val="009D7D7F"/>
    <w:rsid w:val="00A576DD"/>
    <w:rsid w:val="00AB09AF"/>
    <w:rsid w:val="00AB6E87"/>
    <w:rsid w:val="00AD6833"/>
    <w:rsid w:val="00B33426"/>
    <w:rsid w:val="00B73CCD"/>
    <w:rsid w:val="00B9241B"/>
    <w:rsid w:val="00BA7873"/>
    <w:rsid w:val="00BB2811"/>
    <w:rsid w:val="00BE0005"/>
    <w:rsid w:val="00BE6C09"/>
    <w:rsid w:val="00C00E2A"/>
    <w:rsid w:val="00C200AE"/>
    <w:rsid w:val="00C20164"/>
    <w:rsid w:val="00CC0567"/>
    <w:rsid w:val="00D23ABB"/>
    <w:rsid w:val="00D43291"/>
    <w:rsid w:val="00DB6747"/>
    <w:rsid w:val="00DF5506"/>
    <w:rsid w:val="00DF698D"/>
    <w:rsid w:val="00E408DF"/>
    <w:rsid w:val="00EA327F"/>
    <w:rsid w:val="00ED074F"/>
    <w:rsid w:val="00ED6595"/>
    <w:rsid w:val="00F15643"/>
    <w:rsid w:val="00F23177"/>
    <w:rsid w:val="00FA0340"/>
    <w:rsid w:val="00FF2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717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7807B7-44BD-4C50-AF3B-61BFCB0DC4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a</dc:creator>
  <cp:lastModifiedBy>Salla</cp:lastModifiedBy>
  <cp:revision>2</cp:revision>
  <cp:lastPrinted>2016-12-05T17:44:00Z</cp:lastPrinted>
  <dcterms:created xsi:type="dcterms:W3CDTF">2016-12-06T11:17:00Z</dcterms:created>
  <dcterms:modified xsi:type="dcterms:W3CDTF">2016-12-06T11:17:00Z</dcterms:modified>
</cp:coreProperties>
</file>